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1F7C" w14:textId="301E2EEC" w:rsidR="00BF04C6" w:rsidRDefault="00BF04C6" w:rsidP="00BF04C6">
      <w:pPr>
        <w:shd w:val="clear" w:color="auto" w:fill="FFFFFF"/>
        <w:spacing w:before="240" w:after="240"/>
        <w:rPr>
          <w:b/>
          <w:highlight w:val="white"/>
        </w:rPr>
      </w:pPr>
      <w:r>
        <w:rPr>
          <w:b/>
          <w:highlight w:val="white"/>
        </w:rPr>
        <w:t>Telehealth Patient Survey</w:t>
      </w:r>
    </w:p>
    <w:p w14:paraId="664781DB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  <w:r>
        <w:rPr>
          <w:highlight w:val="white"/>
        </w:rPr>
        <w:t xml:space="preserve">1. Are you a (check one): ☐ </w:t>
      </w:r>
      <w:proofErr w:type="gramStart"/>
      <w:r>
        <w:rPr>
          <w:highlight w:val="white"/>
        </w:rPr>
        <w:t>Patient  ☐</w:t>
      </w:r>
      <w:proofErr w:type="gramEnd"/>
      <w:r>
        <w:rPr>
          <w:highlight w:val="white"/>
        </w:rPr>
        <w:t xml:space="preserve"> Caregiver/proxy answering on behalf of the patient</w:t>
      </w:r>
    </w:p>
    <w:p w14:paraId="604D9608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  <w:r>
        <w:rPr>
          <w:highlight w:val="white"/>
        </w:rPr>
        <w:t xml:space="preserve">2. What is your (the patient’s) gender? ☐ Male ☐ Female </w:t>
      </w:r>
    </w:p>
    <w:p w14:paraId="1B81AB31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  <w:r>
        <w:rPr>
          <w:highlight w:val="white"/>
        </w:rPr>
        <w:t>3. What is your age?  _______</w:t>
      </w:r>
    </w:p>
    <w:p w14:paraId="58913B0F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  <w:r>
        <w:rPr>
          <w:highlight w:val="white"/>
        </w:rPr>
        <w:t xml:space="preserve">4. What is your preferred language? ☐ English   ☐ Spanish   ☐ Mandarin   ☐ Cantonese   </w:t>
      </w:r>
      <w:r>
        <w:rPr>
          <w:highlight w:val="white"/>
        </w:rPr>
        <w:tab/>
        <w:t>☐ Tagalog   ☐ Vietnamese   ☐ Korean   ☐ Russian   ☐ Other: ____</w:t>
      </w:r>
    </w:p>
    <w:p w14:paraId="56939A7F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5. What is your highest level of education? </w:t>
      </w:r>
    </w:p>
    <w:p w14:paraId="779AD120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>☐ 12</w:t>
      </w:r>
      <w:r>
        <w:rPr>
          <w:highlight w:val="white"/>
          <w:vertAlign w:val="superscript"/>
        </w:rPr>
        <w:t>th</w:t>
      </w:r>
      <w:r>
        <w:rPr>
          <w:highlight w:val="white"/>
        </w:rPr>
        <w:t xml:space="preserve"> grade or less   </w:t>
      </w:r>
    </w:p>
    <w:p w14:paraId="0955B469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Graduated high school or equivalent   </w:t>
      </w:r>
    </w:p>
    <w:p w14:paraId="37F6D652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Some college, no degree   </w:t>
      </w:r>
    </w:p>
    <w:p w14:paraId="1388C7C8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</w:t>
      </w:r>
      <w:proofErr w:type="gramStart"/>
      <w:r>
        <w:rPr>
          <w:highlight w:val="white"/>
        </w:rPr>
        <w:t>Associate</w:t>
      </w:r>
      <w:proofErr w:type="gramEnd"/>
      <w:r>
        <w:rPr>
          <w:highlight w:val="white"/>
        </w:rPr>
        <w:t xml:space="preserve"> degree   </w:t>
      </w:r>
    </w:p>
    <w:p w14:paraId="0164FBC8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</w:t>
      </w:r>
      <w:proofErr w:type="gramStart"/>
      <w:r>
        <w:rPr>
          <w:highlight w:val="white"/>
        </w:rPr>
        <w:t>Bachelor’s</w:t>
      </w:r>
      <w:proofErr w:type="gramEnd"/>
      <w:r>
        <w:rPr>
          <w:highlight w:val="white"/>
        </w:rPr>
        <w:t xml:space="preserve"> degree</w:t>
      </w:r>
      <w:r>
        <w:rPr>
          <w:highlight w:val="white"/>
        </w:rPr>
        <w:tab/>
      </w:r>
      <w:r>
        <w:rPr>
          <w:highlight w:val="white"/>
        </w:rPr>
        <w:tab/>
      </w:r>
    </w:p>
    <w:p w14:paraId="1A1BDD02" w14:textId="77777777" w:rsidR="00BF04C6" w:rsidRDefault="00BF04C6" w:rsidP="00BF04C6">
      <w:pPr>
        <w:shd w:val="clear" w:color="auto" w:fill="FFFFFF"/>
        <w:spacing w:after="200"/>
        <w:rPr>
          <w:highlight w:val="white"/>
        </w:rPr>
      </w:pPr>
      <w:r>
        <w:rPr>
          <w:highlight w:val="white"/>
        </w:rPr>
        <w:t xml:space="preserve">☐ </w:t>
      </w:r>
      <w:proofErr w:type="gramStart"/>
      <w:r>
        <w:rPr>
          <w:highlight w:val="white"/>
        </w:rPr>
        <w:t>Post-graduate</w:t>
      </w:r>
      <w:proofErr w:type="gramEnd"/>
      <w:r>
        <w:rPr>
          <w:highlight w:val="white"/>
        </w:rPr>
        <w:t xml:space="preserve"> degree</w:t>
      </w:r>
    </w:p>
    <w:p w14:paraId="39FA55CB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6. What is your living situation? Please check all that apply: </w:t>
      </w:r>
    </w:p>
    <w:p w14:paraId="53BA1756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☐ I live by myself   </w:t>
      </w:r>
    </w:p>
    <w:p w14:paraId="251E2485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☐ I live with other family member(s)   </w:t>
      </w:r>
    </w:p>
    <w:p w14:paraId="106BD9D6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☐ I live with housemates/roommates   </w:t>
      </w:r>
    </w:p>
    <w:p w14:paraId="1490A037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☐ I live in Lytton Gardens Senior Community   </w:t>
      </w:r>
    </w:p>
    <w:p w14:paraId="0B5F1DAC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☐ I live in the Sequoias-Portola Valley   </w:t>
      </w:r>
    </w:p>
    <w:p w14:paraId="5B021218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☐ I live in a different assisted living facility: ______________   </w:t>
      </w:r>
    </w:p>
    <w:p w14:paraId="797D0EE9" w14:textId="77777777" w:rsidR="00BF04C6" w:rsidRDefault="00BF04C6" w:rsidP="00BF04C6">
      <w:pPr>
        <w:shd w:val="clear" w:color="auto" w:fill="FFFFFF"/>
        <w:ind w:firstLine="20"/>
        <w:rPr>
          <w:highlight w:val="white"/>
        </w:rPr>
      </w:pPr>
      <w:r>
        <w:rPr>
          <w:highlight w:val="white"/>
        </w:rPr>
        <w:t xml:space="preserve">☐ </w:t>
      </w:r>
      <w:proofErr w:type="gramStart"/>
      <w:r>
        <w:rPr>
          <w:highlight w:val="white"/>
        </w:rPr>
        <w:t>Other:_</w:t>
      </w:r>
      <w:proofErr w:type="gramEnd"/>
      <w:r>
        <w:rPr>
          <w:highlight w:val="white"/>
        </w:rPr>
        <w:t>_________________</w:t>
      </w:r>
    </w:p>
    <w:p w14:paraId="4DB20BF0" w14:textId="77777777" w:rsidR="00BF04C6" w:rsidRDefault="00BF04C6" w:rsidP="00BF04C6">
      <w:pPr>
        <w:shd w:val="clear" w:color="auto" w:fill="FFFFFF"/>
        <w:spacing w:before="240"/>
        <w:ind w:firstLine="20"/>
        <w:rPr>
          <w:highlight w:val="white"/>
        </w:rPr>
      </w:pPr>
      <w:r>
        <w:rPr>
          <w:highlight w:val="white"/>
        </w:rPr>
        <w:t xml:space="preserve">7. Where do you get your primary care mainly? </w:t>
      </w:r>
    </w:p>
    <w:p w14:paraId="4280C370" w14:textId="77777777" w:rsidR="00BF04C6" w:rsidRDefault="00BF04C6" w:rsidP="00BF04C6">
      <w:pPr>
        <w:shd w:val="clear" w:color="auto" w:fill="FFFFFF"/>
        <w:spacing w:after="240"/>
        <w:ind w:firstLine="20"/>
        <w:rPr>
          <w:highlight w:val="white"/>
        </w:rPr>
      </w:pPr>
      <w:r>
        <w:rPr>
          <w:highlight w:val="white"/>
        </w:rPr>
        <w:t>☐ Stanford   ☐ Kaiser   ☐ Sutter Health (</w:t>
      </w:r>
      <w:proofErr w:type="gramStart"/>
      <w:r>
        <w:rPr>
          <w:highlight w:val="white"/>
        </w:rPr>
        <w:t xml:space="preserve">PAMF)   </w:t>
      </w:r>
      <w:proofErr w:type="gramEnd"/>
      <w:r>
        <w:rPr>
          <w:highlight w:val="white"/>
        </w:rPr>
        <w:t>☐ Other: _________</w:t>
      </w:r>
    </w:p>
    <w:p w14:paraId="60D683F1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8. What is your race/ethnicity? Please mark the one box that describes the race/ethnicity category with which you primarily identify: </w:t>
      </w:r>
    </w:p>
    <w:p w14:paraId="20908FBE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Hispanic or Latino   </w:t>
      </w:r>
    </w:p>
    <w:p w14:paraId="64E721AC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White   </w:t>
      </w:r>
    </w:p>
    <w:p w14:paraId="12039F6D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Black or African American   </w:t>
      </w:r>
    </w:p>
    <w:p w14:paraId="3007C734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Asian   </w:t>
      </w:r>
    </w:p>
    <w:p w14:paraId="3571EEFB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Native Hawaiian or Other Pacific Islander   </w:t>
      </w:r>
    </w:p>
    <w:p w14:paraId="6EE9EBE5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American Indian or Alaska Native   </w:t>
      </w:r>
    </w:p>
    <w:p w14:paraId="1F0BB2CB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Two or More Races   </w:t>
      </w:r>
    </w:p>
    <w:p w14:paraId="1ED6E04D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I choose not to self-identify my race/ethnicity </w:t>
      </w:r>
      <w:proofErr w:type="gramStart"/>
      <w:r>
        <w:rPr>
          <w:highlight w:val="white"/>
        </w:rPr>
        <w:t>at this time</w:t>
      </w:r>
      <w:proofErr w:type="gramEnd"/>
      <w:r>
        <w:rPr>
          <w:highlight w:val="white"/>
        </w:rPr>
        <w:t xml:space="preserve">. </w:t>
      </w:r>
    </w:p>
    <w:p w14:paraId="3467B98C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</w:p>
    <w:p w14:paraId="0A4605F5" w14:textId="77777777" w:rsidR="00BF04C6" w:rsidRDefault="00BF04C6" w:rsidP="00BF04C6">
      <w:pPr>
        <w:shd w:val="clear" w:color="auto" w:fill="FFFFFF"/>
        <w:spacing w:before="240" w:after="240"/>
        <w:rPr>
          <w:b/>
          <w:highlight w:val="white"/>
        </w:rPr>
      </w:pPr>
      <w:r>
        <w:rPr>
          <w:b/>
          <w:highlight w:val="white"/>
        </w:rPr>
        <w:t>The next few questions ask about your (the resident’s) experience with devices like a phone, smartphone (iPhone or Android), or computer.</w:t>
      </w:r>
    </w:p>
    <w:p w14:paraId="3B5F302B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1. Preferred device for remote visits with your clinician or healthcare team: </w:t>
      </w:r>
    </w:p>
    <w:p w14:paraId="4DC7A2E2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Regular phone (not smartphone)  </w:t>
      </w:r>
    </w:p>
    <w:p w14:paraId="7EC099F4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Smartphone </w:t>
      </w:r>
    </w:p>
    <w:p w14:paraId="3DDF2E63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iPad/Tablet  </w:t>
      </w:r>
    </w:p>
    <w:p w14:paraId="36035279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Computer </w:t>
      </w:r>
    </w:p>
    <w:p w14:paraId="387FC2E0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I don’t have any of the above </w:t>
      </w:r>
    </w:p>
    <w:p w14:paraId="1863D9D4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2. I feel comfortable with smart devices like smartphones, iPads, or the computer:   </w:t>
      </w:r>
    </w:p>
    <w:p w14:paraId="49A8544F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Disagree   ☐ Disagree   ☐ Neither   ☐ Agree   ☐ Strongly Agree </w:t>
      </w:r>
    </w:p>
    <w:p w14:paraId="59B740AD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3. I know how to get online and use the internet without issues: </w:t>
      </w:r>
    </w:p>
    <w:p w14:paraId="66390EDA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Disagree   ☐ Disagree   ☐ Neither   ☐ Agree   ☐ Strongly Agree </w:t>
      </w:r>
    </w:p>
    <w:p w14:paraId="35FBB184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4. I know how to connect with my healthcare team through video visits: </w:t>
      </w:r>
    </w:p>
    <w:p w14:paraId="13D5D326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</w:t>
      </w:r>
      <w:proofErr w:type="gramStart"/>
      <w:r>
        <w:rPr>
          <w:highlight w:val="white"/>
        </w:rPr>
        <w:t>Disagree  ☐</w:t>
      </w:r>
      <w:proofErr w:type="gramEnd"/>
      <w:r>
        <w:rPr>
          <w:highlight w:val="white"/>
        </w:rPr>
        <w:t xml:space="preserve"> Disagree   ☐ Neither   ☐ Agree   ☐ Strongly Agree </w:t>
      </w:r>
    </w:p>
    <w:p w14:paraId="0D120325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5. I know how to connect with my healthcare team through telephone: </w:t>
      </w:r>
    </w:p>
    <w:p w14:paraId="070F479C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</w:t>
      </w:r>
      <w:proofErr w:type="gramStart"/>
      <w:r>
        <w:rPr>
          <w:highlight w:val="white"/>
        </w:rPr>
        <w:t xml:space="preserve">Disagree  </w:t>
      </w:r>
      <w:r>
        <w:rPr>
          <w:highlight w:val="white"/>
        </w:rPr>
        <w:tab/>
      </w:r>
      <w:proofErr w:type="gramEnd"/>
      <w:r>
        <w:rPr>
          <w:highlight w:val="white"/>
        </w:rPr>
        <w:t xml:space="preserve">☐ Disagree   ☐ Neither   ☐ Agree   ☐ Strongly Agree </w:t>
      </w:r>
    </w:p>
    <w:p w14:paraId="703AE2BE" w14:textId="77777777" w:rsidR="00BF04C6" w:rsidRDefault="00BF04C6" w:rsidP="00BF04C6">
      <w:pPr>
        <w:shd w:val="clear" w:color="auto" w:fill="FFFFFF"/>
        <w:spacing w:before="240" w:after="240"/>
        <w:rPr>
          <w:b/>
          <w:highlight w:val="white"/>
        </w:rPr>
      </w:pPr>
      <w:r>
        <w:rPr>
          <w:b/>
          <w:highlight w:val="white"/>
        </w:rPr>
        <w:t>The next few questions ask about how you would like to connect with your care team and if you need help with the technology.</w:t>
      </w:r>
    </w:p>
    <w:p w14:paraId="1E198045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1. I would like to be able to connect with my healthcare team through video visits: </w:t>
      </w:r>
    </w:p>
    <w:p w14:paraId="535AAA76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Disagree   ☐ Disagree   ☐ Neither   ☐ Agree   ☐ Strongly Agree </w:t>
      </w:r>
    </w:p>
    <w:p w14:paraId="584A5113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  <w:r>
        <w:rPr>
          <w:highlight w:val="white"/>
        </w:rPr>
        <w:t>2. I would like to be able to connect with my healthcare team through telephone visits:</w:t>
      </w:r>
      <w:r>
        <w:rPr>
          <w:highlight w:val="white"/>
        </w:rPr>
        <w:tab/>
      </w:r>
      <w:r>
        <w:rPr>
          <w:highlight w:val="white"/>
        </w:rPr>
        <w:tab/>
        <w:t xml:space="preserve">☐ Strongly Disagree   ☐ Disagree   ☐ Neither   ☐ Agree   ☐ Strongly Agree </w:t>
      </w:r>
    </w:p>
    <w:p w14:paraId="3615286F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3. I have someone who can help me access video visits if I have trouble: </w:t>
      </w:r>
    </w:p>
    <w:p w14:paraId="64BCFEB1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</w:t>
      </w:r>
      <w:proofErr w:type="gramStart"/>
      <w:r>
        <w:rPr>
          <w:highlight w:val="white"/>
        </w:rPr>
        <w:t>Disagree  ☐</w:t>
      </w:r>
      <w:proofErr w:type="gramEnd"/>
      <w:r>
        <w:rPr>
          <w:highlight w:val="white"/>
        </w:rPr>
        <w:t xml:space="preserve"> Disagree   ☐ Neither   ☐ Agree   ☐ Strongly Agree </w:t>
      </w:r>
    </w:p>
    <w:p w14:paraId="4183BA5F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4. Learning to get better at using technology is worthwhile for me: </w:t>
      </w:r>
    </w:p>
    <w:p w14:paraId="7591A1D4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</w:t>
      </w:r>
      <w:proofErr w:type="gramStart"/>
      <w:r>
        <w:rPr>
          <w:highlight w:val="white"/>
        </w:rPr>
        <w:t xml:space="preserve">Disagree  </w:t>
      </w:r>
      <w:r>
        <w:rPr>
          <w:highlight w:val="white"/>
        </w:rPr>
        <w:tab/>
      </w:r>
      <w:proofErr w:type="gramEnd"/>
      <w:r>
        <w:rPr>
          <w:highlight w:val="white"/>
        </w:rPr>
        <w:t xml:space="preserve"> ☐ Disagree   ☐ Neither   ☐ Agree   ☐ Strongly Agree </w:t>
      </w:r>
    </w:p>
    <w:p w14:paraId="6EFA419E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>5. Biggest barriers connecting with my care team through video visits are (check up to 3):</w:t>
      </w:r>
      <w:r>
        <w:rPr>
          <w:highlight w:val="white"/>
        </w:rPr>
        <w:tab/>
        <w:t xml:space="preserve">☐ Difficulty hearing well enough to participate    </w:t>
      </w:r>
    </w:p>
    <w:p w14:paraId="11B43121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Difficulty seeing well enough to interact with the screen   </w:t>
      </w:r>
    </w:p>
    <w:p w14:paraId="48CD73AA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Problems speaking or making oneself understood   </w:t>
      </w:r>
    </w:p>
    <w:p w14:paraId="0CDB0ED6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Problems with attention or memory   </w:t>
      </w:r>
    </w:p>
    <w:p w14:paraId="4AD4E58F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lastRenderedPageBreak/>
        <w:t xml:space="preserve">☐ Not having stable internet connection   </w:t>
      </w:r>
    </w:p>
    <w:p w14:paraId="6477732B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Not familiar with how to use the technology or internet   </w:t>
      </w:r>
    </w:p>
    <w:p w14:paraId="558A18C1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Not knowing how to get connected to the platform   </w:t>
      </w:r>
    </w:p>
    <w:p w14:paraId="2DE47FAD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>☐ No smart device (</w:t>
      </w:r>
      <w:proofErr w:type="gramStart"/>
      <w:r>
        <w:rPr>
          <w:highlight w:val="white"/>
        </w:rPr>
        <w:t>iPad,  iPhone</w:t>
      </w:r>
      <w:proofErr w:type="gramEnd"/>
      <w:r>
        <w:rPr>
          <w:highlight w:val="white"/>
        </w:rPr>
        <w:t xml:space="preserve"> computer) available   </w:t>
      </w:r>
    </w:p>
    <w:p w14:paraId="3202E857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Cannot speak English very well   </w:t>
      </w:r>
    </w:p>
    <w:p w14:paraId="349818F0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Not interested in seeing provider outside of the clinic   </w:t>
      </w:r>
    </w:p>
    <w:p w14:paraId="4A018607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No perceived barriers   </w:t>
      </w:r>
    </w:p>
    <w:p w14:paraId="377FA864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>☐Other: ________________</w:t>
      </w:r>
    </w:p>
    <w:p w14:paraId="376BC2BF" w14:textId="77777777" w:rsidR="00BF04C6" w:rsidRDefault="00BF04C6" w:rsidP="00BF04C6">
      <w:pPr>
        <w:shd w:val="clear" w:color="auto" w:fill="FFFFFF"/>
        <w:spacing w:before="240"/>
        <w:rPr>
          <w:highlight w:val="white"/>
        </w:rPr>
      </w:pPr>
      <w:r>
        <w:rPr>
          <w:highlight w:val="white"/>
        </w:rPr>
        <w:t xml:space="preserve">6. I am interested in having more training or having someone reach out to help me better connect through video visits with my healthcare team: </w:t>
      </w:r>
    </w:p>
    <w:p w14:paraId="3C1AD8A0" w14:textId="77777777" w:rsidR="00BF04C6" w:rsidRDefault="00BF04C6" w:rsidP="00BF04C6">
      <w:pPr>
        <w:shd w:val="clear" w:color="auto" w:fill="FFFFFF"/>
        <w:spacing w:after="240"/>
        <w:rPr>
          <w:highlight w:val="white"/>
        </w:rPr>
      </w:pPr>
      <w:r>
        <w:rPr>
          <w:highlight w:val="white"/>
        </w:rPr>
        <w:t xml:space="preserve">☐ Strongly Disagree   ☐ </w:t>
      </w:r>
      <w:proofErr w:type="gramStart"/>
      <w:r>
        <w:rPr>
          <w:highlight w:val="white"/>
        </w:rPr>
        <w:t xml:space="preserve">Disagree  </w:t>
      </w:r>
      <w:r>
        <w:rPr>
          <w:highlight w:val="white"/>
        </w:rPr>
        <w:tab/>
      </w:r>
      <w:proofErr w:type="gramEnd"/>
      <w:r>
        <w:rPr>
          <w:highlight w:val="white"/>
        </w:rPr>
        <w:t xml:space="preserve">☐ Neither   ☐ Agree   ☐ Strongly Agree </w:t>
      </w:r>
    </w:p>
    <w:p w14:paraId="6CF557A7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  <w:r>
        <w:rPr>
          <w:highlight w:val="white"/>
        </w:rPr>
        <w:t>7. Any other comments? ________________</w:t>
      </w:r>
    </w:p>
    <w:p w14:paraId="1B30803B" w14:textId="77777777" w:rsidR="00BF04C6" w:rsidRDefault="00BF04C6" w:rsidP="00BF04C6">
      <w:pPr>
        <w:shd w:val="clear" w:color="auto" w:fill="FFFFFF"/>
        <w:spacing w:before="240" w:after="240"/>
        <w:rPr>
          <w:highlight w:val="white"/>
        </w:rPr>
      </w:pPr>
      <w:r>
        <w:rPr>
          <w:highlight w:val="white"/>
        </w:rPr>
        <w:t>-----OPTIONAL QUESTION/DETACH HERE----</w:t>
      </w:r>
    </w:p>
    <w:p w14:paraId="2EB413C1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Would you be open to having a student call you to help you set-up for a video visit? If yes, please complete the following: </w:t>
      </w:r>
    </w:p>
    <w:p w14:paraId="4D668F0E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>Name: ________________</w:t>
      </w:r>
    </w:p>
    <w:p w14:paraId="728AF1E9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>Best phone number to contact you: ________________</w:t>
      </w:r>
    </w:p>
    <w:p w14:paraId="576F7214" w14:textId="77777777" w:rsidR="00BF04C6" w:rsidRDefault="00BF04C6" w:rsidP="00BF04C6">
      <w:pPr>
        <w:shd w:val="clear" w:color="auto" w:fill="FFFFFF"/>
        <w:rPr>
          <w:highlight w:val="white"/>
        </w:rPr>
      </w:pPr>
      <w:r>
        <w:rPr>
          <w:highlight w:val="white"/>
        </w:rPr>
        <w:t>Best times to contact you: ________________</w:t>
      </w:r>
    </w:p>
    <w:p w14:paraId="69783B76" w14:textId="77777777" w:rsidR="00BF04C6" w:rsidRDefault="00BF04C6" w:rsidP="00BF04C6">
      <w:pPr>
        <w:rPr>
          <w:highlight w:val="white"/>
        </w:rPr>
      </w:pPr>
    </w:p>
    <w:p w14:paraId="7D25A99F" w14:textId="350B252D" w:rsidR="00041E87" w:rsidRPr="00BF04C6" w:rsidRDefault="00041E87" w:rsidP="00BF04C6">
      <w:pPr>
        <w:rPr>
          <w:b/>
          <w:highlight w:val="white"/>
        </w:rPr>
      </w:pPr>
    </w:p>
    <w:sectPr w:rsidR="00041E87" w:rsidRPr="00BF04C6" w:rsidSect="00BF2485">
      <w:pgSz w:w="12240" w:h="15840"/>
      <w:pgMar w:top="1440" w:right="1440" w:bottom="1440" w:left="1440" w:header="14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4C6"/>
    <w:rsid w:val="00041E87"/>
    <w:rsid w:val="00420F3D"/>
    <w:rsid w:val="00905223"/>
    <w:rsid w:val="00995A5E"/>
    <w:rsid w:val="00BF04C6"/>
    <w:rsid w:val="00BF2485"/>
    <w:rsid w:val="00E2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7A3F"/>
  <w15:chartTrackingRefBased/>
  <w15:docId w15:val="{676F5927-1F6C-2640-9321-7888C8B1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4C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4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4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4C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4C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4C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4C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4C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4C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4C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4C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4C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4C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4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Nadeem Doueiri</dc:creator>
  <cp:keywords/>
  <dc:description/>
  <cp:lastModifiedBy>Zakaria Nadeem Doueiri</cp:lastModifiedBy>
  <cp:revision>3</cp:revision>
  <dcterms:created xsi:type="dcterms:W3CDTF">2024-02-08T01:38:00Z</dcterms:created>
  <dcterms:modified xsi:type="dcterms:W3CDTF">2024-02-08T01:44:00Z</dcterms:modified>
</cp:coreProperties>
</file>